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4" w:type="dxa"/>
        <w:jc w:val="center"/>
        <w:tblLook w:val="04A0" w:firstRow="1" w:lastRow="0" w:firstColumn="1" w:lastColumn="0" w:noHBand="0" w:noVBand="1"/>
      </w:tblPr>
      <w:tblGrid>
        <w:gridCol w:w="906"/>
        <w:gridCol w:w="4394"/>
        <w:gridCol w:w="486"/>
        <w:gridCol w:w="346"/>
        <w:gridCol w:w="891"/>
        <w:gridCol w:w="891"/>
        <w:gridCol w:w="891"/>
        <w:gridCol w:w="891"/>
      </w:tblGrid>
      <w:tr w:rsidR="00B246B5" w:rsidRPr="00A004AC" w14:paraId="12F9E0C0" w14:textId="77777777" w:rsidTr="00A004AC">
        <w:trPr>
          <w:trHeight w:val="337"/>
          <w:jc w:val="center"/>
        </w:trPr>
        <w:tc>
          <w:tcPr>
            <w:tcW w:w="955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2D26" w14:textId="54F5AD9A" w:rsidR="00B246B5" w:rsidRPr="00A004AC" w:rsidRDefault="008555A1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4037484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ditional Table </w:t>
            </w:r>
            <w:r w:rsidR="000E74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246B5"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45448" w:rsidRPr="00E454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 enrichment analysis of Cluster 2</w:t>
            </w:r>
            <w:bookmarkStart w:id="1" w:name="_GoBack"/>
            <w:bookmarkEnd w:id="0"/>
            <w:bookmarkEnd w:id="1"/>
          </w:p>
        </w:tc>
      </w:tr>
      <w:tr w:rsidR="00B246B5" w:rsidRPr="00A004AC" w14:paraId="1BB73FE4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E65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e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611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504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A9D3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36B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443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23D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6AE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B246B5" w:rsidRPr="00A004AC" w14:paraId="28203B8A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01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9D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EA2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57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D0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0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150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15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4C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88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21356F79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55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2F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l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1C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B20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CD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3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59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8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32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A8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00770EF7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1C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BD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croptosi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35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71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37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3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931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04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E6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EE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2C2CDB89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24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32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89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F8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25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7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FA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78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F8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2C8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7C0B1088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BD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62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pes simplex infec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0FA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067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8D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05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72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5CB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28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0769E1C0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12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03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0E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C5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70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8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85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55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627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15D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18</w:t>
            </w:r>
          </w:p>
        </w:tc>
      </w:tr>
      <w:tr w:rsidR="00B246B5" w:rsidRPr="00A004AC" w14:paraId="5A2F5591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28A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D82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43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60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44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8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2A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5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7F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E-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31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64</w:t>
            </w:r>
          </w:p>
        </w:tc>
      </w:tr>
      <w:tr w:rsidR="00B246B5" w:rsidRPr="00A004AC" w14:paraId="6256FC9B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CE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F24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papillomavirus infec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36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67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D69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7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B0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32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27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CF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71</w:t>
            </w:r>
          </w:p>
        </w:tc>
      </w:tr>
      <w:tr w:rsidR="00B246B5" w:rsidRPr="00A004AC" w14:paraId="3656E932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71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3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BE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tory bowel disease (IBD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B4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A6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C6C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4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94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453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F0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3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5D6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6EF6F060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69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07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actin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1A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E9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2B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7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F0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0F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6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D8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44BDF6A9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A6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70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02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D5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3E6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8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D0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66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2A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7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D5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5546CC79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05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813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0D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65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22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61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9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AB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9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B7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0FE9DC64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00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08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1 and Th2 cell differentia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80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8F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AB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6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F67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92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C5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4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3A0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4BBF5733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AFB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D1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E8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C9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C0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FD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22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87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3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4D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340346D0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EB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7F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08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43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A9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8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55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08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CE8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6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A71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2474E42F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7B4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DA8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type lectin receptor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25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B9D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64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8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AC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08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4D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6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8F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72B7C58E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37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9FA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17 cell differentia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1D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E2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03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6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E6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01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AE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4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5E9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4A9E7B6C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EB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A4F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29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B5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82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2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45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48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25F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4C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6ECD2D96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7A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35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F7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CAC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2EF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0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12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93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12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8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66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85</w:t>
            </w:r>
          </w:p>
        </w:tc>
      </w:tr>
      <w:tr w:rsidR="00B246B5" w:rsidRPr="00A004AC" w14:paraId="5C88AB91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31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D9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F3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5E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B8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2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87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75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D17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9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EF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932</w:t>
            </w:r>
          </w:p>
        </w:tc>
      </w:tr>
      <w:tr w:rsidR="00B246B5" w:rsidRPr="00A004AC" w14:paraId="2E5B4260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D3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44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D40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69B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15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5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78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34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35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A2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857</w:t>
            </w:r>
          </w:p>
        </w:tc>
      </w:tr>
      <w:tr w:rsidR="00B246B5" w:rsidRPr="00A004AC" w14:paraId="0D690AAE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AE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4E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79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904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28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3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BE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52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C40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9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8B0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227</w:t>
            </w:r>
          </w:p>
        </w:tc>
      </w:tr>
      <w:tr w:rsidR="00B246B5" w:rsidRPr="00A004AC" w14:paraId="67D8FEFF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07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7C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640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8C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78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1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CD1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3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84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6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AF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227</w:t>
            </w:r>
          </w:p>
        </w:tc>
      </w:tr>
      <w:tr w:rsidR="00B246B5" w:rsidRPr="00A004AC" w14:paraId="66CF07D7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3DA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54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9CD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0B7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6F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9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F5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29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B695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4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1F5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227</w:t>
            </w:r>
          </w:p>
        </w:tc>
      </w:tr>
      <w:tr w:rsidR="00B246B5" w:rsidRPr="00A004AC" w14:paraId="5EDF8748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3C2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E9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43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56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74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9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C4A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63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BD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C93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577</w:t>
            </w:r>
          </w:p>
        </w:tc>
      </w:tr>
      <w:tr w:rsidR="00B246B5" w:rsidRPr="00A004AC" w14:paraId="16D81379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3D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15E7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8FC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BC4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4D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6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37F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59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92F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9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179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574</w:t>
            </w:r>
          </w:p>
        </w:tc>
      </w:tr>
      <w:tr w:rsidR="00B246B5" w:rsidRPr="00A004AC" w14:paraId="333EAFA4" w14:textId="77777777" w:rsidTr="00A004AC">
        <w:trPr>
          <w:trHeight w:val="337"/>
          <w:jc w:val="center"/>
        </w:trPr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CDD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A1F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69D0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108E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CFB6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8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2E7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7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71A8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1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1F7B" w14:textId="77777777" w:rsidR="00B246B5" w:rsidRPr="00A004AC" w:rsidRDefault="00B246B5" w:rsidP="00B24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4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155</w:t>
            </w:r>
          </w:p>
        </w:tc>
      </w:tr>
    </w:tbl>
    <w:p w14:paraId="65072B37" w14:textId="77777777" w:rsidR="00D258A6" w:rsidRDefault="00FF6DD0"/>
    <w:sectPr w:rsidR="00D2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5C828" w14:textId="77777777" w:rsidR="00FF6DD0" w:rsidRDefault="00FF6DD0" w:rsidP="00B246B5">
      <w:r>
        <w:separator/>
      </w:r>
    </w:p>
  </w:endnote>
  <w:endnote w:type="continuationSeparator" w:id="0">
    <w:p w14:paraId="249AB697" w14:textId="77777777" w:rsidR="00FF6DD0" w:rsidRDefault="00FF6DD0" w:rsidP="00B24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68E3E" w14:textId="77777777" w:rsidR="00FF6DD0" w:rsidRDefault="00FF6DD0" w:rsidP="00B246B5">
      <w:r>
        <w:separator/>
      </w:r>
    </w:p>
  </w:footnote>
  <w:footnote w:type="continuationSeparator" w:id="0">
    <w:p w14:paraId="01F87BD0" w14:textId="77777777" w:rsidR="00FF6DD0" w:rsidRDefault="00FF6DD0" w:rsidP="00B24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8D"/>
    <w:rsid w:val="000E74C5"/>
    <w:rsid w:val="0011478D"/>
    <w:rsid w:val="002E0B32"/>
    <w:rsid w:val="005457DC"/>
    <w:rsid w:val="007C5CBB"/>
    <w:rsid w:val="008555A1"/>
    <w:rsid w:val="008D2029"/>
    <w:rsid w:val="009E1937"/>
    <w:rsid w:val="00A004AC"/>
    <w:rsid w:val="00B246B5"/>
    <w:rsid w:val="00E45448"/>
    <w:rsid w:val="00FA1570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06501"/>
  <w15:chartTrackingRefBased/>
  <w15:docId w15:val="{3783A678-8480-43F8-9254-4D3E7EEC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6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荫</dc:creator>
  <cp:keywords/>
  <dc:description/>
  <cp:lastModifiedBy>梁 荫</cp:lastModifiedBy>
  <cp:revision>6</cp:revision>
  <dcterms:created xsi:type="dcterms:W3CDTF">2019-04-30T01:45:00Z</dcterms:created>
  <dcterms:modified xsi:type="dcterms:W3CDTF">2019-07-14T16:11:00Z</dcterms:modified>
</cp:coreProperties>
</file>